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96C139" w14:textId="674251FD" w:rsidR="00A73562" w:rsidRPr="00CE7C58" w:rsidRDefault="00A55E33" w:rsidP="00A7356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</w:t>
      </w:r>
      <w:r w:rsidR="003F3470">
        <w:rPr>
          <w:rFonts w:ascii="Arial" w:hAnsi="Arial" w:cs="Arial"/>
          <w:b/>
        </w:rPr>
        <w:t>ry</w:t>
      </w:r>
      <w:bookmarkStart w:id="0" w:name="_GoBack"/>
      <w:bookmarkEnd w:id="0"/>
      <w:r>
        <w:rPr>
          <w:rFonts w:ascii="Arial" w:hAnsi="Arial" w:cs="Arial"/>
          <w:b/>
        </w:rPr>
        <w:t xml:space="preserve"> File 1</w:t>
      </w:r>
      <w:r w:rsidR="00A73562" w:rsidRPr="00236885">
        <w:rPr>
          <w:rFonts w:ascii="Arial" w:hAnsi="Arial" w:cs="Arial"/>
          <w:b/>
        </w:rPr>
        <w:t xml:space="preserve">: </w:t>
      </w:r>
      <w:r w:rsidR="00A73562" w:rsidRPr="00236885">
        <w:rPr>
          <w:rFonts w:ascii="Arial" w:hAnsi="Arial" w:cs="Arial"/>
          <w:b/>
          <w:szCs w:val="20"/>
        </w:rPr>
        <w:t xml:space="preserve">RNA Polymerase II inhibition results in CENP-A </w:t>
      </w:r>
      <w:r w:rsidR="00212271">
        <w:rPr>
          <w:rFonts w:ascii="Arial" w:hAnsi="Arial" w:cs="Arial"/>
          <w:b/>
          <w:szCs w:val="20"/>
        </w:rPr>
        <w:t xml:space="preserve">loss at centromere at early </w:t>
      </w:r>
      <w:r w:rsidR="00A73562">
        <w:rPr>
          <w:rFonts w:ascii="Arial" w:hAnsi="Arial" w:cs="Arial"/>
          <w:b/>
          <w:szCs w:val="20"/>
        </w:rPr>
        <w:t>G1</w:t>
      </w:r>
      <w:r w:rsidR="00A73562" w:rsidRPr="00236885">
        <w:rPr>
          <w:rFonts w:ascii="Arial" w:hAnsi="Arial" w:cs="Arial"/>
          <w:b/>
          <w:szCs w:val="20"/>
        </w:rPr>
        <w:t>.</w:t>
      </w:r>
      <w:r w:rsidR="00A73562" w:rsidRPr="0033559B">
        <w:rPr>
          <w:rFonts w:ascii="Arial" w:hAnsi="Arial" w:cs="Arial"/>
          <w:szCs w:val="20"/>
        </w:rPr>
        <w:t xml:space="preserve"> eG1 synchronized cells were treated 2 </w:t>
      </w:r>
      <w:proofErr w:type="spellStart"/>
      <w:r w:rsidR="00A73562" w:rsidRPr="0033559B">
        <w:rPr>
          <w:rFonts w:ascii="Arial" w:hAnsi="Arial" w:cs="Arial"/>
          <w:szCs w:val="20"/>
        </w:rPr>
        <w:t>hrs</w:t>
      </w:r>
      <w:proofErr w:type="spellEnd"/>
      <w:r w:rsidR="00A73562" w:rsidRPr="0033559B">
        <w:rPr>
          <w:rFonts w:ascii="Arial" w:hAnsi="Arial" w:cs="Arial"/>
          <w:szCs w:val="20"/>
        </w:rPr>
        <w:t xml:space="preserve"> with or without </w:t>
      </w:r>
      <w:r w:rsidR="00A73562" w:rsidRPr="0033559B">
        <w:rPr>
          <w:rFonts w:ascii="Symbol" w:hAnsi="Symbol" w:cs="Arial"/>
          <w:szCs w:val="20"/>
        </w:rPr>
        <w:t></w:t>
      </w:r>
      <w:r w:rsidR="00A73562" w:rsidRPr="0033559B">
        <w:rPr>
          <w:rFonts w:ascii="Arial" w:hAnsi="Arial" w:cs="Arial"/>
          <w:szCs w:val="20"/>
        </w:rPr>
        <w:t xml:space="preserve">-amanitin, and stained for centromeric protein CENP-A or CENP-B. After image acquisition, immuno-fluorescent signals were quantified using ImageJ. </w:t>
      </w:r>
    </w:p>
    <w:tbl>
      <w:tblPr>
        <w:tblW w:w="824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14"/>
        <w:gridCol w:w="1616"/>
        <w:gridCol w:w="1497"/>
        <w:gridCol w:w="1616"/>
        <w:gridCol w:w="1497"/>
      </w:tblGrid>
      <w:tr w:rsidR="00A73562" w:rsidRPr="0012779C" w14:paraId="6E79725A" w14:textId="77777777" w:rsidTr="005F6287">
        <w:trPr>
          <w:trHeight w:val="584"/>
          <w:jc w:val="center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7F6A2B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Staining</w:t>
            </w:r>
          </w:p>
        </w:tc>
        <w:tc>
          <w:tcPr>
            <w:tcW w:w="31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18DD61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CENP-B</w:t>
            </w:r>
          </w:p>
        </w:tc>
        <w:tc>
          <w:tcPr>
            <w:tcW w:w="31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F1CE06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CENP-A</w:t>
            </w:r>
          </w:p>
        </w:tc>
      </w:tr>
      <w:tr w:rsidR="00A73562" w:rsidRPr="0012779C" w14:paraId="5EDC23F3" w14:textId="77777777" w:rsidTr="005F6287">
        <w:trPr>
          <w:trHeight w:val="584"/>
          <w:jc w:val="center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24CD0C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Treatme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DB23FE" w14:textId="0B26BD6F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Non-</w:t>
            </w:r>
            <w:r w:rsidR="00212271">
              <w:rPr>
                <w:rFonts w:ascii="Arial" w:hAnsi="Arial" w:cs="Arial"/>
              </w:rPr>
              <w:t>T</w:t>
            </w:r>
            <w:r w:rsidRPr="0012779C">
              <w:rPr>
                <w:rFonts w:ascii="Arial" w:hAnsi="Arial" w:cs="Arial"/>
              </w:rPr>
              <w:t>reate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00B0EC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Symbol" w:hAnsi="Symbol" w:cs="Arial"/>
              </w:rPr>
              <w:t></w:t>
            </w:r>
            <w:r w:rsidRPr="0012779C">
              <w:rPr>
                <w:rFonts w:ascii="Arial" w:hAnsi="Arial" w:cs="Arial"/>
              </w:rPr>
              <w:t>-amaniti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902BEC" w14:textId="2ECEFFDA" w:rsidR="00A73562" w:rsidRPr="0012779C" w:rsidRDefault="00212271" w:rsidP="0021227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T</w:t>
            </w:r>
            <w:r w:rsidR="00A73562" w:rsidRPr="0012779C">
              <w:rPr>
                <w:rFonts w:ascii="Arial" w:hAnsi="Arial" w:cs="Arial"/>
              </w:rPr>
              <w:t>reated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F1BC94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Symbol" w:hAnsi="Symbol" w:cs="Arial"/>
              </w:rPr>
              <w:t></w:t>
            </w:r>
            <w:r w:rsidRPr="0012779C">
              <w:rPr>
                <w:rFonts w:ascii="Arial" w:hAnsi="Arial" w:cs="Arial"/>
              </w:rPr>
              <w:t>-amanitin</w:t>
            </w:r>
          </w:p>
        </w:tc>
      </w:tr>
      <w:tr w:rsidR="00A73562" w:rsidRPr="0012779C" w14:paraId="7388BC5C" w14:textId="77777777" w:rsidTr="005F6287">
        <w:trPr>
          <w:trHeight w:val="584"/>
          <w:jc w:val="center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5C10BC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Relative ratio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FACA38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1.00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2CC2F2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1.03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3FC0D1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1.00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D4D1FE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0.488</w:t>
            </w:r>
          </w:p>
        </w:tc>
      </w:tr>
      <w:tr w:rsidR="00A73562" w:rsidRPr="0012779C" w14:paraId="63B97A4E" w14:textId="77777777" w:rsidTr="005F6287">
        <w:trPr>
          <w:trHeight w:val="584"/>
          <w:jc w:val="center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AF1360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tandard deviati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8730C0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0.00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661EA7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0.59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B2AB88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0.00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6B6974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0.077</w:t>
            </w:r>
          </w:p>
        </w:tc>
      </w:tr>
      <w:tr w:rsidR="00A73562" w:rsidRPr="0012779C" w14:paraId="37EC67DF" w14:textId="77777777" w:rsidTr="005F6287">
        <w:trPr>
          <w:trHeight w:val="584"/>
          <w:jc w:val="center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95E337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Number of cells</w:t>
            </w:r>
            <w:r>
              <w:rPr>
                <w:rFonts w:ascii="Arial" w:hAnsi="Arial" w:cs="Arial"/>
              </w:rPr>
              <w:t xml:space="preserve"> measured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3AAFDD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7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7986EE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7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3A238B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9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723F20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55</w:t>
            </w:r>
          </w:p>
        </w:tc>
      </w:tr>
      <w:tr w:rsidR="00A73562" w:rsidRPr="0012779C" w14:paraId="2269A357" w14:textId="77777777" w:rsidTr="005F6287">
        <w:trPr>
          <w:trHeight w:val="481"/>
          <w:jc w:val="center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59A72A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5664A3">
              <w:rPr>
                <w:rFonts w:ascii="Arial" w:hAnsi="Arial" w:cs="Arial"/>
                <w:i/>
              </w:rPr>
              <w:t>p</w:t>
            </w:r>
            <w:r w:rsidRPr="005664A3">
              <w:rPr>
                <w:rFonts w:ascii="Arial" w:hAnsi="Arial" w:cs="Arial"/>
              </w:rPr>
              <w:t>-value</w:t>
            </w:r>
          </w:p>
        </w:tc>
        <w:tc>
          <w:tcPr>
            <w:tcW w:w="31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16E9EDF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0.93</w:t>
            </w:r>
            <w:r>
              <w:rPr>
                <w:rFonts w:ascii="Arial" w:hAnsi="Arial" w:cs="Arial"/>
              </w:rPr>
              <w:t>09</w:t>
            </w:r>
          </w:p>
        </w:tc>
        <w:tc>
          <w:tcPr>
            <w:tcW w:w="31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D195B9" w14:textId="77777777" w:rsidR="00A73562" w:rsidRPr="0012779C" w:rsidRDefault="00A73562" w:rsidP="00212271">
            <w:pPr>
              <w:spacing w:line="276" w:lineRule="auto"/>
              <w:rPr>
                <w:rFonts w:ascii="Arial" w:hAnsi="Arial" w:cs="Arial"/>
              </w:rPr>
            </w:pPr>
            <w:r w:rsidRPr="0012779C">
              <w:rPr>
                <w:rFonts w:ascii="Arial" w:hAnsi="Arial" w:cs="Arial"/>
              </w:rPr>
              <w:t>0.0003</w:t>
            </w:r>
          </w:p>
        </w:tc>
      </w:tr>
    </w:tbl>
    <w:p w14:paraId="665D88AD" w14:textId="6CDFB145" w:rsidR="00A73562" w:rsidRDefault="00A73562" w:rsidP="00A73562">
      <w:pPr>
        <w:spacing w:line="480" w:lineRule="auto"/>
        <w:rPr>
          <w:rFonts w:ascii="Arial" w:hAnsi="Arial" w:cs="Arial"/>
        </w:rPr>
      </w:pPr>
    </w:p>
    <w:p w14:paraId="2D51429E" w14:textId="4BD47084" w:rsidR="00A73562" w:rsidRDefault="00A73562">
      <w:pPr>
        <w:rPr>
          <w:rFonts w:ascii="Arial" w:hAnsi="Arial" w:cs="Arial"/>
        </w:rPr>
      </w:pPr>
    </w:p>
    <w:sectPr w:rsidR="00A73562" w:rsidSect="009C779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8A2F8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ascii="Times" w:hAnsi="Times"/>
        <w:b/>
        <w:color w:val="auto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" w:hAnsi="Times"/>
        <w:b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" w:hAnsi="Times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7592C0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3562"/>
    <w:rsid w:val="00014FA1"/>
    <w:rsid w:val="00030AEA"/>
    <w:rsid w:val="0005126B"/>
    <w:rsid w:val="00102000"/>
    <w:rsid w:val="00212271"/>
    <w:rsid w:val="00305D75"/>
    <w:rsid w:val="003100BE"/>
    <w:rsid w:val="003A417F"/>
    <w:rsid w:val="003F3470"/>
    <w:rsid w:val="00505060"/>
    <w:rsid w:val="005C6020"/>
    <w:rsid w:val="005D1B6D"/>
    <w:rsid w:val="005F6287"/>
    <w:rsid w:val="00734B0B"/>
    <w:rsid w:val="007A5945"/>
    <w:rsid w:val="007D138A"/>
    <w:rsid w:val="00824409"/>
    <w:rsid w:val="00825599"/>
    <w:rsid w:val="008929CB"/>
    <w:rsid w:val="008C61F6"/>
    <w:rsid w:val="00995D66"/>
    <w:rsid w:val="009C7792"/>
    <w:rsid w:val="00A0129C"/>
    <w:rsid w:val="00A441FA"/>
    <w:rsid w:val="00A55E33"/>
    <w:rsid w:val="00A73562"/>
    <w:rsid w:val="00A82882"/>
    <w:rsid w:val="00A97EA9"/>
    <w:rsid w:val="00AB1670"/>
    <w:rsid w:val="00BB6256"/>
    <w:rsid w:val="00C413B2"/>
    <w:rsid w:val="00CA53C6"/>
    <w:rsid w:val="00D30693"/>
    <w:rsid w:val="00D5792C"/>
    <w:rsid w:val="00DC1968"/>
    <w:rsid w:val="00EA114E"/>
    <w:rsid w:val="00EC650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98C820"/>
  <w15:docId w15:val="{0E2EB637-EA3B-A343-B84E-CB7F83244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3562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aliases w:val="1 JAT"/>
    <w:basedOn w:val="NoList"/>
    <w:rsid w:val="008C61F6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13B2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3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>NCI Computer Services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et, Delphine (NIH/NCI) [F]</dc:creator>
  <cp:keywords/>
  <dc:description/>
  <cp:lastModifiedBy>eLife Sciences</cp:lastModifiedBy>
  <cp:revision>4</cp:revision>
  <dcterms:created xsi:type="dcterms:W3CDTF">2014-08-04T18:49:00Z</dcterms:created>
  <dcterms:modified xsi:type="dcterms:W3CDTF">2018-11-01T15:58:00Z</dcterms:modified>
</cp:coreProperties>
</file>